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74795CAB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8BAE0E" w14:textId="1910CAB0" w:rsidR="000C2E1F" w:rsidRPr="006D6461" w:rsidRDefault="000C2E1F" w:rsidP="000C2E1F">
      <w:pPr>
        <w:spacing w:line="480" w:lineRule="auto"/>
        <w:jc w:val="center"/>
        <w:rPr>
          <w:rFonts w:ascii="Times New Roman" w:eastAsia="黑体" w:hAnsi="Times New Roman"/>
          <w:color w:val="FF0000"/>
          <w:sz w:val="24"/>
          <w:szCs w:val="24"/>
        </w:rPr>
      </w:pPr>
      <w:r w:rsidRPr="00EF408C">
        <w:rPr>
          <w:noProof/>
        </w:rPr>
        <w:drawing>
          <wp:inline distT="0" distB="0" distL="0" distR="0" wp14:anchorId="54A11B70" wp14:editId="43A6750C">
            <wp:extent cx="3763161" cy="2743200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6" t="10746" r="22980" b="12216"/>
                    <a:stretch/>
                  </pic:blipFill>
                  <pic:spPr bwMode="auto">
                    <a:xfrm>
                      <a:off x="0" y="0"/>
                      <a:ext cx="3764069" cy="2743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964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/>
      </w:r>
      <w:bookmarkStart w:id="0" w:name="_Hlk189635107"/>
      <w:r w:rsidR="002C753E" w:rsidRPr="006D6461">
        <w:rPr>
          <w:rFonts w:ascii="Times New Roman" w:eastAsia="黑体" w:hAnsi="Times New Roman"/>
          <w:color w:val="FF0000"/>
          <w:sz w:val="24"/>
          <w:szCs w:val="24"/>
        </w:rPr>
        <w:t>S2</w:t>
      </w:r>
      <w:r w:rsidR="002C753E">
        <w:rPr>
          <w:rFonts w:ascii="Times New Roman" w:eastAsia="黑体" w:hAnsi="Times New Roman" w:hint="eastAsia"/>
          <w:color w:val="FF0000"/>
          <w:sz w:val="24"/>
          <w:szCs w:val="24"/>
        </w:rPr>
        <w:t xml:space="preserve"> </w:t>
      </w:r>
      <w:r w:rsidRPr="006D6461">
        <w:rPr>
          <w:rFonts w:ascii="Times New Roman" w:eastAsia="黑体" w:hAnsi="Times New Roman"/>
          <w:color w:val="FF0000"/>
          <w:sz w:val="24"/>
          <w:szCs w:val="24"/>
        </w:rPr>
        <w:t>Fig. The pore-size distribution plot of DOW M4195 and M-Fe/Cu-2 before and after use</w:t>
      </w:r>
      <w:bookmarkEnd w:id="0"/>
    </w:p>
    <w:p w14:paraId="099EF24B" w14:textId="77777777" w:rsidR="00A141A4" w:rsidRPr="000C2E1F" w:rsidRDefault="00A141A4">
      <w:pPr>
        <w:rPr>
          <w:rFonts w:hint="eastAsia"/>
        </w:rPr>
      </w:pPr>
    </w:p>
    <w:sectPr w:rsidR="00A141A4" w:rsidRPr="000C2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EC4957" w14:textId="77777777" w:rsidR="009B6461" w:rsidRDefault="009B6461" w:rsidP="00A44182">
      <w:pPr>
        <w:rPr>
          <w:rFonts w:hint="eastAsia"/>
        </w:rPr>
      </w:pPr>
      <w:r>
        <w:separator/>
      </w:r>
    </w:p>
  </w:endnote>
  <w:endnote w:type="continuationSeparator" w:id="0">
    <w:p w14:paraId="75CA6FCD" w14:textId="77777777" w:rsidR="009B6461" w:rsidRDefault="009B6461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E6C9C" w14:textId="77777777" w:rsidR="009B6461" w:rsidRDefault="009B6461" w:rsidP="00A44182">
      <w:pPr>
        <w:rPr>
          <w:rFonts w:hint="eastAsia"/>
        </w:rPr>
      </w:pPr>
      <w:r>
        <w:separator/>
      </w:r>
    </w:p>
  </w:footnote>
  <w:footnote w:type="continuationSeparator" w:id="0">
    <w:p w14:paraId="29EFA0FC" w14:textId="77777777" w:rsidR="009B6461" w:rsidRDefault="009B6461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C2E1F"/>
    <w:rsid w:val="001D73E1"/>
    <w:rsid w:val="002C753E"/>
    <w:rsid w:val="004A55C9"/>
    <w:rsid w:val="004C3A22"/>
    <w:rsid w:val="004C5950"/>
    <w:rsid w:val="004D0305"/>
    <w:rsid w:val="00796D9A"/>
    <w:rsid w:val="008B4BB8"/>
    <w:rsid w:val="009B6461"/>
    <w:rsid w:val="00A141A4"/>
    <w:rsid w:val="00A44182"/>
    <w:rsid w:val="00B27F54"/>
    <w:rsid w:val="00BE1A17"/>
    <w:rsid w:val="00C174FB"/>
    <w:rsid w:val="00D208E3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6</cp:revision>
  <dcterms:created xsi:type="dcterms:W3CDTF">2025-01-31T00:49:00Z</dcterms:created>
  <dcterms:modified xsi:type="dcterms:W3CDTF">2025-02-05T00:04:00Z</dcterms:modified>
</cp:coreProperties>
</file>